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AA494" w14:textId="22B6B898" w:rsidR="00FE2FBE" w:rsidRPr="009B34CE" w:rsidRDefault="009B34CE">
      <w:pPr>
        <w:rPr>
          <w:rFonts w:ascii="Times New Roman" w:hAnsi="Times New Roman" w:cs="Times New Roman"/>
          <w:sz w:val="24"/>
          <w:szCs w:val="24"/>
        </w:rPr>
      </w:pPr>
      <w:r w:rsidRPr="00DC4C5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C4C5C">
        <w:rPr>
          <w:rFonts w:ascii="Times New Roman" w:hAnsi="Times New Roman" w:cs="Times New Roman"/>
          <w:b/>
          <w:bCs/>
          <w:sz w:val="24"/>
          <w:szCs w:val="24"/>
        </w:rPr>
        <w:t>upplementary Table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D</w:t>
      </w:r>
      <w:r w:rsidR="0008787B" w:rsidRPr="009B34CE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ifferential diagnoses for chronic hypophosphatemia with corresponding markers</w:t>
      </w:r>
    </w:p>
    <w:tbl>
      <w:tblPr>
        <w:tblW w:w="10773" w:type="dxa"/>
        <w:tblInd w:w="-113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2"/>
        <w:gridCol w:w="3439"/>
        <w:gridCol w:w="4252"/>
      </w:tblGrid>
      <w:tr w:rsidR="00FE2FBE" w:rsidRPr="009B34CE" w14:paraId="12BD6433" w14:textId="77777777" w:rsidTr="003D1BE1">
        <w:trPr>
          <w:tblHeader/>
        </w:trPr>
        <w:tc>
          <w:tcPr>
            <w:tcW w:w="3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CFB9A11" w14:textId="0635283F" w:rsidR="00FE2FBE" w:rsidRPr="009B34CE" w:rsidRDefault="00951AAB" w:rsidP="00FE2F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4"/>
                <w:szCs w:val="24"/>
              </w:rPr>
              <w:t>Classification of etiology</w:t>
            </w:r>
          </w:p>
        </w:tc>
        <w:tc>
          <w:tcPr>
            <w:tcW w:w="3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524CEE" w14:textId="24FE8ADF" w:rsidR="00FE2FBE" w:rsidRPr="009B34CE" w:rsidRDefault="00951AAB" w:rsidP="00FE2F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4"/>
                <w:szCs w:val="24"/>
              </w:rPr>
              <w:t>Common diseases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5DF644" w14:textId="13CBC4F1" w:rsidR="00FE2FBE" w:rsidRPr="009B34CE" w:rsidRDefault="00951AAB" w:rsidP="00FE2F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4"/>
                <w:szCs w:val="24"/>
              </w:rPr>
              <w:t>Key markers/checks</w:t>
            </w:r>
          </w:p>
        </w:tc>
      </w:tr>
      <w:tr w:rsidR="00FE2FBE" w:rsidRPr="009B34CE" w14:paraId="0075C9C8" w14:textId="77777777" w:rsidTr="003D1BE1">
        <w:tc>
          <w:tcPr>
            <w:tcW w:w="3082" w:type="dxa"/>
            <w:tcBorders>
              <w:top w:val="single" w:sz="12" w:space="0" w:color="auto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6B9B5AC" w14:textId="41735AFB" w:rsidR="00FE2FBE" w:rsidRPr="009B34CE" w:rsidRDefault="00951AAB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Inadequate intake</w:t>
            </w:r>
          </w:p>
        </w:tc>
        <w:tc>
          <w:tcPr>
            <w:tcW w:w="3439" w:type="dxa"/>
            <w:tcBorders>
              <w:top w:val="single" w:sz="12" w:space="0" w:color="auto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301739" w14:textId="76F7D559" w:rsidR="003D1BE1" w:rsidRPr="009B34CE" w:rsidRDefault="00951AAB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Long-term malnutrition</w:t>
            </w:r>
          </w:p>
          <w:p w14:paraId="05AD50F1" w14:textId="5061CE31" w:rsidR="003D1BE1" w:rsidRPr="009B34CE" w:rsidRDefault="00951AAB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alcoholism</w:t>
            </w:r>
          </w:p>
          <w:p w14:paraId="1D7B435B" w14:textId="1899C13C" w:rsidR="00FE2FBE" w:rsidRPr="009B34CE" w:rsidRDefault="00951AAB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parenteral nutrition without phosphorus</w:t>
            </w:r>
            <w:r w:rsidR="003D1BE1"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 xml:space="preserve"> </w:t>
            </w: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supplementation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D3B28F" w14:textId="19AFB96D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 xml:space="preserve">Serum phosphorus↓, urine phosphorus↓, albumin↓, </w:t>
            </w:r>
            <w:r w:rsidR="004F4B1E" w:rsidRPr="007302DD">
              <w:rPr>
                <w:rFonts w:ascii="Times New Roman" w:eastAsia="宋体" w:hAnsi="Times New Roman" w:cs="Times New Roman" w:hint="eastAsia"/>
                <w:color w:val="404040"/>
                <w:kern w:val="0"/>
                <w:sz w:val="24"/>
                <w:szCs w:val="24"/>
              </w:rPr>
              <w:t>body weight</w:t>
            </w:r>
            <w:r w:rsidRPr="007302DD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↓</w:t>
            </w:r>
          </w:p>
        </w:tc>
      </w:tr>
      <w:tr w:rsidR="00FE2FBE" w:rsidRPr="009B34CE" w14:paraId="315D87C8" w14:textId="77777777" w:rsidTr="003D1BE1">
        <w:tc>
          <w:tcPr>
            <w:tcW w:w="308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1CAA91D" w14:textId="11E0EAC4" w:rsidR="00FE2FBE" w:rsidRPr="009B34CE" w:rsidRDefault="003D1BE1" w:rsidP="003D1BE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Intestinal absorption reduced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C6A4DE" w14:textId="59C55AAD" w:rsidR="00FE2FBE" w:rsidRPr="009B34CE" w:rsidRDefault="003D1BE1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Vitamin D deficiency, malabsorption syndrome (celiac diseas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AF83BB" w14:textId="5D8E1091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Serum 25-OH vitamin D↓, 1,25-(OH)₂ vitamin D↓, fecal lipid ↑</w:t>
            </w:r>
            <w:r w:rsidR="0089099E">
              <w:rPr>
                <w:rFonts w:ascii="Times New Roman" w:eastAsia="宋体" w:hAnsi="Times New Roman" w:cs="Times New Roman" w:hint="eastAsia"/>
                <w:color w:val="404040"/>
                <w:kern w:val="0"/>
                <w:sz w:val="24"/>
                <w:szCs w:val="24"/>
              </w:rPr>
              <w:t>，多种</w:t>
            </w:r>
            <w:r w:rsidR="00B23F5D">
              <w:rPr>
                <w:rFonts w:ascii="Times New Roman" w:eastAsia="宋体" w:hAnsi="Times New Roman" w:cs="Times New Roman" w:hint="eastAsia"/>
                <w:color w:val="404040"/>
                <w:kern w:val="0"/>
                <w:sz w:val="24"/>
                <w:szCs w:val="24"/>
              </w:rPr>
              <w:t>血</w:t>
            </w:r>
            <w:r w:rsidR="0089099E">
              <w:rPr>
                <w:rFonts w:ascii="Times New Roman" w:eastAsia="宋体" w:hAnsi="Times New Roman" w:cs="Times New Roman" w:hint="eastAsia"/>
                <w:color w:val="404040"/>
                <w:kern w:val="0"/>
                <w:sz w:val="24"/>
                <w:szCs w:val="24"/>
              </w:rPr>
              <w:t>电解质和白蛋白降低</w:t>
            </w:r>
          </w:p>
        </w:tc>
      </w:tr>
      <w:tr w:rsidR="00FE2FBE" w:rsidRPr="009B34CE" w14:paraId="34CAE91C" w14:textId="77777777" w:rsidTr="007302DD">
        <w:tc>
          <w:tcPr>
            <w:tcW w:w="308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2EDE3E" w14:textId="49288532" w:rsidR="00FE2FBE" w:rsidRPr="009B34CE" w:rsidRDefault="003D1BE1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Increased kidney losses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10E184" w14:textId="3AA49593" w:rsidR="00FE2FBE" w:rsidRPr="00B23F5D" w:rsidRDefault="003D1BE1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  <w:highlight w:val="yellow"/>
              </w:rPr>
            </w:pPr>
            <w:r w:rsidRPr="007302DD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x-linked hypophosphatemia</w:t>
            </w:r>
            <w:r w:rsidR="00B23F5D" w:rsidRPr="007302DD">
              <w:rPr>
                <w:rFonts w:ascii="Times New Roman" w:eastAsia="宋体" w:hAnsi="Times New Roman" w:cs="Times New Roman" w:hint="eastAsia"/>
                <w:color w:val="404040"/>
                <w:kern w:val="0"/>
                <w:sz w:val="24"/>
                <w:szCs w:val="24"/>
              </w:rPr>
              <w:t xml:space="preserve">, Tumor-induced </w:t>
            </w:r>
            <w:r w:rsidRPr="007302DD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osteomalac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087A09" w14:textId="54888CB0" w:rsidR="00002023" w:rsidRDefault="00FE2FBE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FGF23↑</w:t>
            </w:r>
            <w:r w:rsidR="00006FF4"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,</w:t>
            </w:r>
            <w:r w:rsidR="00E24307">
              <w:rPr>
                <w:rFonts w:ascii="Times New Roman" w:eastAsia="宋体" w:hAnsi="Times New Roman" w:cs="Times New Roman" w:hint="eastAsia"/>
                <w:color w:val="404040"/>
                <w:kern w:val="0"/>
                <w:sz w:val="24"/>
                <w:szCs w:val="24"/>
              </w:rPr>
              <w:t xml:space="preserve"> </w:t>
            </w:r>
            <w:r w:rsidR="00006FF4"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Urine phosphorus ↑,</w:t>
            </w:r>
            <w:r w:rsidR="00AF2F90"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 xml:space="preserve"> </w:t>
            </w:r>
          </w:p>
          <w:p w14:paraId="6BA85B7E" w14:textId="19CA2C0C" w:rsidR="00FE2FBE" w:rsidRPr="009B34CE" w:rsidRDefault="00FE2FBE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proofErr w:type="spellStart"/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TmP</w:t>
            </w:r>
            <w:proofErr w:type="spellEnd"/>
            <w:r w:rsidR="00002023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 xml:space="preserve"> </w:t>
            </w: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/GFR↓</w:t>
            </w:r>
          </w:p>
        </w:tc>
      </w:tr>
      <w:tr w:rsidR="00FE2FBE" w:rsidRPr="009B34CE" w14:paraId="3BD7EB76" w14:textId="77777777" w:rsidTr="003D1BE1">
        <w:tc>
          <w:tcPr>
            <w:tcW w:w="308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75DA638" w14:textId="77777777" w:rsidR="00FE2FBE" w:rsidRPr="009B34CE" w:rsidRDefault="00FE2FBE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BEA463" w14:textId="0CF0E388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Fanconi syndrom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52EF9" w14:textId="1E584326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Urine phosphorus ↑, urine glucose ↑, urine amino acids ↑, blood uric acid ↓</w:t>
            </w:r>
          </w:p>
        </w:tc>
      </w:tr>
      <w:tr w:rsidR="00FE2FBE" w:rsidRPr="009B34CE" w14:paraId="01EE5ABB" w14:textId="77777777" w:rsidTr="003D1BE1">
        <w:tc>
          <w:tcPr>
            <w:tcW w:w="308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70E202" w14:textId="77777777" w:rsidR="00FE2FBE" w:rsidRPr="009B34CE" w:rsidRDefault="00FE2FBE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9B6641" w14:textId="2AFBD1C7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Secondary hyperparathyroidism (chronic kidney diseas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AEAB4D" w14:textId="64B22B30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 xml:space="preserve">PTH ↑, serum calcium ↓ or normal, eGFR </w:t>
            </w:r>
            <w:r w:rsidR="008737EB"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↓</w:t>
            </w:r>
          </w:p>
        </w:tc>
      </w:tr>
      <w:tr w:rsidR="00FE2FBE" w:rsidRPr="009B34CE" w14:paraId="4A18BFF0" w14:textId="77777777" w:rsidTr="003D1BE1">
        <w:tc>
          <w:tcPr>
            <w:tcW w:w="308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1B5C6D" w14:textId="0EE1892A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Endocrine abnormalities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B59DAF" w14:textId="1B4C86BB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Primary hyperparathyroidis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6EF779" w14:textId="39B4D544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PTH ↑, blood calcium ↑, urine phosphorus ↑</w:t>
            </w:r>
          </w:p>
        </w:tc>
      </w:tr>
      <w:tr w:rsidR="00FE2FBE" w:rsidRPr="009B34CE" w14:paraId="18344244" w14:textId="77777777" w:rsidTr="003D1BE1">
        <w:tc>
          <w:tcPr>
            <w:tcW w:w="308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2883201" w14:textId="77777777" w:rsidR="00FE2FBE" w:rsidRPr="009B34CE" w:rsidRDefault="00FE2FBE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F325B5" w14:textId="1C1823AF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Diabetic ketoacidosi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FA6652" w14:textId="35999879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Blood glucose ↑, blood ketones ↑,</w:t>
            </w:r>
            <w:r w:rsidR="008737EB">
              <w:rPr>
                <w:rFonts w:ascii="Times New Roman" w:eastAsia="宋体" w:hAnsi="Times New Roman" w:cs="Times New Roman" w:hint="eastAsia"/>
                <w:color w:val="404040"/>
                <w:kern w:val="0"/>
                <w:sz w:val="24"/>
                <w:szCs w:val="24"/>
              </w:rPr>
              <w:t xml:space="preserve"> </w:t>
            </w:r>
            <w:r w:rsidR="008737EB" w:rsidRPr="007302DD">
              <w:rPr>
                <w:rFonts w:ascii="Times New Roman" w:eastAsia="宋体" w:hAnsi="Times New Roman" w:cs="Times New Roman" w:hint="eastAsia"/>
                <w:color w:val="404040"/>
                <w:kern w:val="0"/>
                <w:sz w:val="24"/>
                <w:szCs w:val="24"/>
              </w:rPr>
              <w:t xml:space="preserve">serum </w:t>
            </w:r>
            <w:r w:rsidRPr="007302DD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 xml:space="preserve">phosphorus </w:t>
            </w:r>
            <w:r w:rsidR="008737EB" w:rsidRPr="007302DD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↓</w:t>
            </w:r>
            <w:r w:rsidRPr="007302DD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after insulin treatment</w:t>
            </w:r>
          </w:p>
        </w:tc>
      </w:tr>
      <w:tr w:rsidR="00FE2FBE" w:rsidRPr="009B34CE" w14:paraId="3F035E0F" w14:textId="77777777" w:rsidTr="003D1BE1">
        <w:tc>
          <w:tcPr>
            <w:tcW w:w="308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7DEE274" w14:textId="524226C3" w:rsidR="00FE2FBE" w:rsidRPr="009B34CE" w:rsidRDefault="001169C6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7302DD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Phosphate shift into cells​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A23503" w14:textId="3FAE4AE0" w:rsidR="00FE2FBE" w:rsidRPr="00152C08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  <w:highlight w:val="yellow"/>
              </w:rPr>
            </w:pPr>
            <w:r w:rsidRPr="007302DD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Refeeding syndrom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D888C2" w14:textId="41BE5137" w:rsidR="00FE2FBE" w:rsidRPr="00152C08" w:rsidRDefault="0059461A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  <w:highlight w:val="yellow"/>
              </w:rPr>
            </w:pPr>
            <w:r w:rsidRPr="007302DD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Blood phosphorus ↓ (fast), blood potassium ↓, blood magnesium ↓</w:t>
            </w:r>
          </w:p>
        </w:tc>
      </w:tr>
      <w:tr w:rsidR="00FE2FBE" w:rsidRPr="009B34CE" w14:paraId="1148F9AC" w14:textId="77777777" w:rsidTr="003D1BE1">
        <w:tc>
          <w:tcPr>
            <w:tcW w:w="3082" w:type="dxa"/>
            <w:tcBorders>
              <w:top w:val="single" w:sz="4" w:space="0" w:color="E5E5E5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F3C2848" w14:textId="0FB276E9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Drugs or toxins</w:t>
            </w:r>
          </w:p>
        </w:tc>
        <w:tc>
          <w:tcPr>
            <w:tcW w:w="3439" w:type="dxa"/>
            <w:tcBorders>
              <w:top w:val="single" w:sz="4" w:space="0" w:color="E5E5E5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E25342" w14:textId="321FB5DF" w:rsidR="00FE2FBE" w:rsidRPr="009B34CE" w:rsidRDefault="00006FF4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Long-term diuretics, excessive antacids</w:t>
            </w:r>
          </w:p>
        </w:tc>
        <w:tc>
          <w:tcPr>
            <w:tcW w:w="4252" w:type="dxa"/>
            <w:tcBorders>
              <w:top w:val="single" w:sz="4" w:space="0" w:color="E5E5E5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A0E39E" w14:textId="721FEDAA" w:rsidR="00FE2FBE" w:rsidRPr="009B34CE" w:rsidRDefault="009B3B77" w:rsidP="00FE2FBE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9B34CE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Urine phosphorus ↑ (diuretic), blood aluminum ↑ (aluminum-containing antacid)</w:t>
            </w:r>
          </w:p>
        </w:tc>
      </w:tr>
    </w:tbl>
    <w:p w14:paraId="7BDC5E2E" w14:textId="77777777" w:rsidR="00CF7B00" w:rsidRDefault="00CF7B00">
      <w:pPr>
        <w:rPr>
          <w:b/>
          <w:bCs/>
        </w:rPr>
      </w:pPr>
    </w:p>
    <w:p w14:paraId="6807B9A5" w14:textId="77777777" w:rsidR="00CF7B00" w:rsidRPr="00CF7B00" w:rsidRDefault="00CF7B00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sectPr w:rsidR="00CF7B00" w:rsidRPr="00CF7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0F708" w14:textId="77777777" w:rsidR="00B76F57" w:rsidRDefault="00B76F57" w:rsidP="0018048F">
      <w:r>
        <w:separator/>
      </w:r>
    </w:p>
  </w:endnote>
  <w:endnote w:type="continuationSeparator" w:id="0">
    <w:p w14:paraId="6FD97EE7" w14:textId="77777777" w:rsidR="00B76F57" w:rsidRDefault="00B76F57" w:rsidP="00180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libri"/>
    <w:charset w:val="00"/>
    <w:family w:val="auto"/>
    <w:pitch w:val="variable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0AB9E" w14:textId="77777777" w:rsidR="00B76F57" w:rsidRDefault="00B76F57" w:rsidP="0018048F">
      <w:r>
        <w:separator/>
      </w:r>
    </w:p>
  </w:footnote>
  <w:footnote w:type="continuationSeparator" w:id="0">
    <w:p w14:paraId="54938B55" w14:textId="77777777" w:rsidR="00B76F57" w:rsidRDefault="00B76F57" w:rsidP="00180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FBE"/>
    <w:rsid w:val="00002023"/>
    <w:rsid w:val="00006FF4"/>
    <w:rsid w:val="00076514"/>
    <w:rsid w:val="0008787B"/>
    <w:rsid w:val="001169C6"/>
    <w:rsid w:val="00152C08"/>
    <w:rsid w:val="0018048F"/>
    <w:rsid w:val="002A6A9A"/>
    <w:rsid w:val="002B611C"/>
    <w:rsid w:val="003D1BE1"/>
    <w:rsid w:val="00410927"/>
    <w:rsid w:val="004A7907"/>
    <w:rsid w:val="004F4B1E"/>
    <w:rsid w:val="0059461A"/>
    <w:rsid w:val="007302DD"/>
    <w:rsid w:val="00746481"/>
    <w:rsid w:val="008737EB"/>
    <w:rsid w:val="0089099E"/>
    <w:rsid w:val="00895E16"/>
    <w:rsid w:val="00951AAB"/>
    <w:rsid w:val="009B34CE"/>
    <w:rsid w:val="009B3B77"/>
    <w:rsid w:val="00AF2F90"/>
    <w:rsid w:val="00B23F5D"/>
    <w:rsid w:val="00B76F57"/>
    <w:rsid w:val="00CF7B00"/>
    <w:rsid w:val="00DA3760"/>
    <w:rsid w:val="00DC4C5C"/>
    <w:rsid w:val="00E06E73"/>
    <w:rsid w:val="00E24307"/>
    <w:rsid w:val="00E55621"/>
    <w:rsid w:val="00E8356E"/>
    <w:rsid w:val="00FE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8029F"/>
  <w15:chartTrackingRefBased/>
  <w15:docId w15:val="{1D62802F-B077-48CC-8315-B27FFC29A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E2FBE"/>
    <w:rPr>
      <w:b/>
      <w:bCs/>
    </w:rPr>
  </w:style>
  <w:style w:type="paragraph" w:customStyle="1" w:styleId="Standard">
    <w:name w:val="Standard"/>
    <w:rsid w:val="00FE2FBE"/>
    <w:pPr>
      <w:widowControl w:val="0"/>
      <w:suppressAutoHyphens/>
      <w:autoSpaceDN w:val="0"/>
      <w:jc w:val="both"/>
      <w:textAlignment w:val="baseline"/>
    </w:pPr>
    <w:rPr>
      <w:rFonts w:ascii="等线" w:eastAsia="等线" w:hAnsi="等线" w:cs="F"/>
      <w:kern w:val="3"/>
      <w:lang w:val="en-GB"/>
    </w:rPr>
  </w:style>
  <w:style w:type="paragraph" w:styleId="a4">
    <w:name w:val="header"/>
    <w:basedOn w:val="a"/>
    <w:link w:val="a5"/>
    <w:uiPriority w:val="99"/>
    <w:unhideWhenUsed/>
    <w:rsid w:val="00180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04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0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0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0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6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1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2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603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197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470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930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7241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1460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4982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9761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87549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寅琼 伍</dc:creator>
  <cp:keywords/>
  <dc:description/>
  <cp:lastModifiedBy>寅琼 伍</cp:lastModifiedBy>
  <cp:revision>47</cp:revision>
  <dcterms:created xsi:type="dcterms:W3CDTF">2025-06-28T11:33:00Z</dcterms:created>
  <dcterms:modified xsi:type="dcterms:W3CDTF">2025-07-01T15:49:00Z</dcterms:modified>
</cp:coreProperties>
</file>